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F6382" w14:textId="2AB31055" w:rsidR="00675C3F" w:rsidRPr="00652949" w:rsidRDefault="41C135D9" w:rsidP="561436F5">
      <w:pPr>
        <w:spacing w:after="8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upp</w:t>
      </w:r>
      <w:r w:rsidR="37C665AA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lementary Material </w:t>
      </w:r>
      <w:r w:rsidR="003B291C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3</w:t>
      </w:r>
      <w:r w:rsidR="4668B453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="37C665AA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ummary of RNA-</w:t>
      </w:r>
      <w:proofErr w:type="spellStart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eq</w:t>
      </w:r>
      <w:proofErr w:type="spellEnd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read mapping</w:t>
      </w:r>
      <w:r w:rsidR="00652949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="00652949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N116 and PS01 are virulent </w:t>
      </w:r>
      <w:r w:rsidR="008C482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and avirulent parental clones, respectively. Three </w:t>
      </w:r>
      <w:r w:rsidR="002E441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replicate libraries were done for experiment A and five for experi</w:t>
      </w:r>
      <w:r w:rsidR="00B228D0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ent B.</w:t>
      </w:r>
    </w:p>
    <w:p w14:paraId="1030A830" w14:textId="62F0FC7C" w:rsidR="00675C3F" w:rsidRDefault="41C135D9" w:rsidP="561436F5">
      <w:pPr>
        <w:pStyle w:val="ListParagraph"/>
        <w:numPr>
          <w:ilvl w:val="0"/>
          <w:numId w:val="1"/>
        </w:numPr>
        <w:spacing w:after="8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Aphid heads experiment</w:t>
      </w:r>
    </w:p>
    <w:tbl>
      <w:tblPr>
        <w:tblW w:w="0" w:type="auto"/>
        <w:tblBorders>
          <w:top w:val="none" w:sz="6" w:space="0" w:color="000000" w:themeColor="text1"/>
          <w:left w:val="none" w:sz="6" w:space="0" w:color="000000" w:themeColor="text1"/>
          <w:bottom w:val="none" w:sz="6" w:space="0" w:color="000000" w:themeColor="text1"/>
          <w:right w:val="none" w:sz="6" w:space="0" w:color="000000" w:themeColor="text1"/>
          <w:insideH w:val="none" w:sz="6" w:space="0" w:color="000000" w:themeColor="text1"/>
          <w:insideV w:val="non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620"/>
        <w:gridCol w:w="1935"/>
        <w:gridCol w:w="2055"/>
        <w:gridCol w:w="1545"/>
      </w:tblGrid>
      <w:tr w:rsidR="561436F5" w14:paraId="368710A0" w14:textId="77777777" w:rsidTr="561436F5">
        <w:trPr>
          <w:trHeight w:val="495"/>
        </w:trPr>
        <w:tc>
          <w:tcPr>
            <w:tcW w:w="14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C4059" w14:textId="787E4A9D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9151E6" w14:textId="39C6FE9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raw read pai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2CC27E" w14:textId="353F42D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31FF13" w14:textId="4CA9B9F0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 %</w:t>
            </w:r>
          </w:p>
        </w:tc>
        <w:tc>
          <w:tcPr>
            <w:tcW w:w="154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10DFDD" w14:textId="350B7158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% of reads unmapped</w:t>
            </w:r>
          </w:p>
        </w:tc>
      </w:tr>
      <w:tr w:rsidR="561436F5" w14:paraId="43EF66E2" w14:textId="77777777" w:rsidTr="561436F5">
        <w:trPr>
          <w:trHeight w:val="225"/>
        </w:trPr>
        <w:tc>
          <w:tcPr>
            <w:tcW w:w="14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22FFA3" w14:textId="79CA4883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1</w:t>
            </w:r>
          </w:p>
        </w:tc>
        <w:tc>
          <w:tcPr>
            <w:tcW w:w="162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52FB232" w14:textId="5CF1A55A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207408</w:t>
            </w:r>
          </w:p>
        </w:tc>
        <w:tc>
          <w:tcPr>
            <w:tcW w:w="193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AA82A7" w14:textId="4A88B500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01671</w:t>
            </w:r>
          </w:p>
        </w:tc>
        <w:tc>
          <w:tcPr>
            <w:tcW w:w="20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B62010" w14:textId="3EFDD76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28%</w:t>
            </w:r>
          </w:p>
        </w:tc>
        <w:tc>
          <w:tcPr>
            <w:tcW w:w="154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53D0F04" w14:textId="259110F7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3%</w:t>
            </w:r>
          </w:p>
        </w:tc>
      </w:tr>
      <w:tr w:rsidR="561436F5" w14:paraId="60B8292B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C529B86" w14:textId="0C511417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3CCCBC18" w14:textId="7CEA7A8F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40787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96CF867" w14:textId="72A82B53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1343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7DF229C" w14:textId="0556B5F6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98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9B585B2" w14:textId="6A998D25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1%</w:t>
            </w:r>
          </w:p>
        </w:tc>
      </w:tr>
      <w:tr w:rsidR="561436F5" w14:paraId="1A7E0C73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3985B76F" w14:textId="43C6E6CB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44EE1037" w14:textId="4F88AF8A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92554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444A897" w14:textId="245C485B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9537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99D6244" w14:textId="7BD317AB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53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0863DC5" w14:textId="7DD08491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4%</w:t>
            </w:r>
          </w:p>
        </w:tc>
      </w:tr>
      <w:tr w:rsidR="561436F5" w14:paraId="4D46416F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7E6C34D" w14:textId="0BFB27C4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37E8F1FD" w14:textId="0E23C809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87323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61B237A" w14:textId="17F518C5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3707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7F00417B" w14:textId="18DE876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.8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8BCED81" w14:textId="3133B01A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2%</w:t>
            </w:r>
          </w:p>
        </w:tc>
      </w:tr>
      <w:tr w:rsidR="561436F5" w14:paraId="63738168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34A5C4A9" w14:textId="6AA70576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63EE8D00" w14:textId="238C67FC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27439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8657BDA" w14:textId="1821818A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278702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A140198" w14:textId="0437255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8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01C4F4F8" w14:textId="09E6C923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8%</w:t>
            </w:r>
          </w:p>
        </w:tc>
      </w:tr>
      <w:tr w:rsidR="561436F5" w14:paraId="5A8C78E9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E09BFEE" w14:textId="54DAD605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510B379" w14:textId="781CD77F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8613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C110C19" w14:textId="37A87B3C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68169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A425BAF" w14:textId="72364921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1D7D62BD" w14:textId="4BEB8B0C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9%</w:t>
            </w:r>
          </w:p>
        </w:tc>
      </w:tr>
      <w:tr w:rsidR="561436F5" w14:paraId="1EAF384F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E1BC59B" w14:textId="259A5D5A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143D98D0" w14:textId="1AD15F8C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74404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113599F9" w14:textId="7195E63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620809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F0B2C44" w14:textId="419D09C6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32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745F4446" w14:textId="42AE0712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3%</w:t>
            </w:r>
          </w:p>
        </w:tc>
      </w:tr>
      <w:tr w:rsidR="561436F5" w14:paraId="4440DB01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725BDAE" w14:textId="13C2C4FB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A21585F" w14:textId="24D8E141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15105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F39B9C9" w14:textId="3F43BB7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3473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ECADC0D" w14:textId="29C02EEE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1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6EA50E0" w14:textId="5A511C17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3%</w:t>
            </w:r>
          </w:p>
        </w:tc>
      </w:tr>
      <w:tr w:rsidR="561436F5" w14:paraId="271BFBFC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06A8836" w14:textId="3F494149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6C7E6CF" w14:textId="595101EB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94975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6D722DE5" w14:textId="5F25881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2485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BA6DBD8" w14:textId="55CB2B36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2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4182C3D3" w14:textId="0B450FC2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6%</w:t>
            </w:r>
          </w:p>
        </w:tc>
      </w:tr>
      <w:tr w:rsidR="561436F5" w14:paraId="2E47559A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7ED46E00" w14:textId="500F84F3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01F7C3ED" w14:textId="25698937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13943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5DC0E46" w14:textId="74D687AF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15432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275B19C" w14:textId="67A6902F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78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968F014" w14:textId="6FD03F03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7%</w:t>
            </w:r>
          </w:p>
        </w:tc>
      </w:tr>
      <w:tr w:rsidR="561436F5" w14:paraId="3B6F8064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6D82D2FE" w14:textId="492C1BEB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0E509752" w14:textId="12C0FCDC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4123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52A5DA5E" w14:textId="4BFE2546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3565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78B2546" w14:textId="0273E944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74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EB7D4DA" w14:textId="4C43E08D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0%</w:t>
            </w:r>
          </w:p>
        </w:tc>
      </w:tr>
      <w:tr w:rsidR="561436F5" w14:paraId="0EDFD838" w14:textId="77777777" w:rsidTr="561436F5">
        <w:trPr>
          <w:trHeight w:val="225"/>
        </w:trPr>
        <w:tc>
          <w:tcPr>
            <w:tcW w:w="14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DBEE5F" w14:textId="11829EE6" w:rsidR="561436F5" w:rsidRDefault="561436F5" w:rsidP="00B228D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3</w:t>
            </w:r>
          </w:p>
        </w:tc>
        <w:tc>
          <w:tcPr>
            <w:tcW w:w="162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6C689B" w14:textId="11E2B1B1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716143</w:t>
            </w:r>
          </w:p>
        </w:tc>
        <w:tc>
          <w:tcPr>
            <w:tcW w:w="193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245D15" w14:textId="557AB7B4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28027</w:t>
            </w:r>
          </w:p>
        </w:tc>
        <w:tc>
          <w:tcPr>
            <w:tcW w:w="20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D0E2E22" w14:textId="612A4091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8%</w:t>
            </w:r>
          </w:p>
        </w:tc>
        <w:tc>
          <w:tcPr>
            <w:tcW w:w="154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7EF5AF" w14:textId="2EF0C947" w:rsidR="561436F5" w:rsidRDefault="561436F5" w:rsidP="00B228D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7%</w:t>
            </w:r>
          </w:p>
        </w:tc>
      </w:tr>
    </w:tbl>
    <w:p w14:paraId="02E32338" w14:textId="77777777" w:rsidR="00B228D0" w:rsidRDefault="00B228D0" w:rsidP="561436F5">
      <w:pPr>
        <w:spacing w:before="80" w:after="8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4B0FD062" w14:textId="32EE814D" w:rsidR="00675C3F" w:rsidRDefault="41C135D9" w:rsidP="561436F5">
      <w:pPr>
        <w:spacing w:before="80" w:after="8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B. Whole aphid experiment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25"/>
        <w:gridCol w:w="1575"/>
        <w:gridCol w:w="1935"/>
        <w:gridCol w:w="2055"/>
        <w:gridCol w:w="1650"/>
      </w:tblGrid>
      <w:tr w:rsidR="561436F5" w14:paraId="2B15A7A3" w14:textId="77777777" w:rsidTr="561436F5">
        <w:trPr>
          <w:trHeight w:val="285"/>
        </w:trPr>
        <w:tc>
          <w:tcPr>
            <w:tcW w:w="14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A45C12" w14:textId="5DA26C41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57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C707F9" w14:textId="483667C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reads</w:t>
            </w:r>
          </w:p>
        </w:tc>
        <w:tc>
          <w:tcPr>
            <w:tcW w:w="193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AB20A1" w14:textId="1B776D0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868FDA" w14:textId="238A67B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 %</w:t>
            </w:r>
          </w:p>
        </w:tc>
        <w:tc>
          <w:tcPr>
            <w:tcW w:w="16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964A8E" w14:textId="098C22BD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% of reads unmapped</w:t>
            </w:r>
          </w:p>
        </w:tc>
      </w:tr>
      <w:tr w:rsidR="561436F5" w14:paraId="04C61027" w14:textId="77777777" w:rsidTr="561436F5">
        <w:trPr>
          <w:trHeight w:val="225"/>
        </w:trPr>
        <w:tc>
          <w:tcPr>
            <w:tcW w:w="142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88F2D7" w14:textId="0DC88BC1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1</w:t>
            </w:r>
          </w:p>
        </w:tc>
        <w:tc>
          <w:tcPr>
            <w:tcW w:w="157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3F1A95" w14:textId="5C1373E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26678</w:t>
            </w:r>
          </w:p>
        </w:tc>
        <w:tc>
          <w:tcPr>
            <w:tcW w:w="193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E20515" w14:textId="71C54AC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346937</w:t>
            </w:r>
          </w:p>
        </w:tc>
        <w:tc>
          <w:tcPr>
            <w:tcW w:w="20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58296B" w14:textId="4167809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37%</w:t>
            </w:r>
          </w:p>
        </w:tc>
        <w:tc>
          <w:tcPr>
            <w:tcW w:w="165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FC4D58" w14:textId="0711214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38%</w:t>
            </w:r>
          </w:p>
        </w:tc>
      </w:tr>
      <w:tr w:rsidR="561436F5" w14:paraId="2286411B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8DB79C2" w14:textId="4E14A06D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38C4CD0E" w14:textId="377C9DF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02044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FD00EFF" w14:textId="0A75B93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84129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3FBBAD0" w14:textId="1291927B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19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82F638E" w14:textId="7EB74EC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09%</w:t>
            </w:r>
          </w:p>
        </w:tc>
      </w:tr>
      <w:tr w:rsidR="561436F5" w14:paraId="5AC025F9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5AF5CEC6" w14:textId="680B9585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457E5C5D" w14:textId="3828642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80037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CBCDF55" w14:textId="0024B52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90496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4BFCF603" w14:textId="7B4CC23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1.7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0ED842F" w14:textId="44AC535B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58%</w:t>
            </w:r>
          </w:p>
        </w:tc>
      </w:tr>
      <w:tr w:rsidR="561436F5" w14:paraId="47A06F80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5969099B" w14:textId="0BC05D0B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10A025C" w14:textId="31C05D98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11989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9466722" w14:textId="1BF7065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17415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02DE144" w14:textId="17244A4C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6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2FE9C7A8" w14:textId="0BC3106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81%</w:t>
            </w:r>
          </w:p>
        </w:tc>
      </w:tr>
      <w:tr w:rsidR="561436F5" w14:paraId="3B8D104E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2B9C75AE" w14:textId="252679C5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ADD3E70" w14:textId="489E595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41132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08CBC8C" w14:textId="241E3D1B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04503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8F36DAE" w14:textId="70414970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2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CB9B33B" w14:textId="749A7CF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60%</w:t>
            </w:r>
          </w:p>
        </w:tc>
      </w:tr>
      <w:tr w:rsidR="561436F5" w14:paraId="46EB2A7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995DB26" w14:textId="44A108B1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98C5B47" w14:textId="37E5A790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67127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7875C91" w14:textId="5F5D5DA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31119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7E65FAA" w14:textId="6F1B90C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36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6A321DF" w14:textId="31951D0B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58%</w:t>
            </w:r>
          </w:p>
        </w:tc>
      </w:tr>
      <w:tr w:rsidR="561436F5" w14:paraId="5014785B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853B2B8" w14:textId="6314EC7C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11754706" w14:textId="4BA4E16D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67103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6275D64" w14:textId="6D2F88E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54612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42C62C0F" w14:textId="5C99CDDA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9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D5FF6F6" w14:textId="6278B6F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16%</w:t>
            </w:r>
          </w:p>
        </w:tc>
      </w:tr>
      <w:tr w:rsidR="561436F5" w14:paraId="48EE0322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0D23B55C" w14:textId="4EFC7D5E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533D92E" w14:textId="7299DAA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28568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A327A55" w14:textId="404213E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31649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D82C23B" w14:textId="6B5A018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70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8B45211" w14:textId="536199F8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81%</w:t>
            </w:r>
          </w:p>
        </w:tc>
      </w:tr>
      <w:tr w:rsidR="561436F5" w14:paraId="7ED5737A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39900AE6" w14:textId="3FD13205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787AB561" w14:textId="23F2107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01595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A78221" w14:textId="49604C65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00170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723115E4" w14:textId="5218D055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.7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251B49CC" w14:textId="1A75E89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29%</w:t>
            </w:r>
          </w:p>
        </w:tc>
      </w:tr>
      <w:tr w:rsidR="561436F5" w14:paraId="4148DBEF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06264FF6" w14:textId="6FA85DED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6185816" w14:textId="44567269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79487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41778D" w14:textId="6F15A7A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59414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6FDF8C3" w14:textId="7116B30A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.7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33D8C6F" w14:textId="00437A0F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62%</w:t>
            </w:r>
          </w:p>
        </w:tc>
      </w:tr>
      <w:tr w:rsidR="561436F5" w14:paraId="07279072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AA215F4" w14:textId="3571D901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4734A864" w14:textId="2F452368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15886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7EB8DBB" w14:textId="1FA4C34C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06856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075E1AE" w14:textId="2448F63C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.6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CB21D34" w14:textId="7D057D4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10%</w:t>
            </w:r>
          </w:p>
        </w:tc>
      </w:tr>
      <w:tr w:rsidR="561436F5" w14:paraId="6FAD8753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8973D02" w14:textId="21E5F248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6EBFCC4" w14:textId="753B14E0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4358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78CB465" w14:textId="3F288C5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94215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4F4D342" w14:textId="77377A8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47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2CEC90D" w14:textId="04CE3DB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38%</w:t>
            </w:r>
          </w:p>
        </w:tc>
      </w:tr>
      <w:tr w:rsidR="561436F5" w14:paraId="423D845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11E6256" w14:textId="024499D8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78157BAC" w14:textId="6ECA276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32417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2415172" w14:textId="2BC72247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27797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AE8F8AD" w14:textId="7287018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.40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A2298C1" w14:textId="535AE4ED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33%</w:t>
            </w:r>
          </w:p>
        </w:tc>
      </w:tr>
      <w:tr w:rsidR="561436F5" w14:paraId="23953A1C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5A85649" w14:textId="2F3B461C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37646EB" w14:textId="45D979E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60937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C6B0A3" w14:textId="6AD29979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01896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8BFC863" w14:textId="759062A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4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48F7A7EE" w14:textId="586B2876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01%</w:t>
            </w:r>
          </w:p>
        </w:tc>
      </w:tr>
      <w:tr w:rsidR="561436F5" w14:paraId="47E9A44C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272BA9D1" w14:textId="26784553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E5F9A7E" w14:textId="32FDC4E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0130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5C813FA5" w14:textId="369FBB9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27217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E811DA4" w14:textId="583F54C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1.3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6F4419B0" w14:textId="3493544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87%</w:t>
            </w:r>
          </w:p>
        </w:tc>
      </w:tr>
      <w:tr w:rsidR="561436F5" w14:paraId="763D2224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7609DB8" w14:textId="4F011C9B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885F61A" w14:textId="2BE1409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26911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936E32F" w14:textId="7264B5BB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37785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EEF4971" w14:textId="514FC82E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7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ADE8504" w14:textId="00E709C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02%</w:t>
            </w:r>
          </w:p>
        </w:tc>
      </w:tr>
      <w:tr w:rsidR="561436F5" w14:paraId="6524D9AA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0ABDFED" w14:textId="05FEEF0C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366BF250" w14:textId="7461CFFF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59086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270E459" w14:textId="3DDEE17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00696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B6EF029" w14:textId="16544C2C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8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4C0F1DDA" w14:textId="596A5D44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29%</w:t>
            </w:r>
          </w:p>
        </w:tc>
      </w:tr>
      <w:tr w:rsidR="561436F5" w14:paraId="2958667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B8BD7C5" w14:textId="6CC60F4C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839FE37" w14:textId="14805881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7438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F6AF7BA" w14:textId="12FDCBE3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71812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9E730FF" w14:textId="0D11538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2.84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BA8DDF1" w14:textId="2F489F4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46%</w:t>
            </w:r>
          </w:p>
        </w:tc>
      </w:tr>
      <w:tr w:rsidR="561436F5" w14:paraId="5D99DC24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3D08691D" w14:textId="7455111E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0A1114BA" w14:textId="4DD91C9A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05707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4C78E14" w14:textId="65B90EF9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55885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237FD57" w14:textId="53415725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89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4433D92" w14:textId="38F530E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73%</w:t>
            </w:r>
          </w:p>
        </w:tc>
      </w:tr>
      <w:tr w:rsidR="561436F5" w14:paraId="6803E239" w14:textId="77777777" w:rsidTr="561436F5">
        <w:trPr>
          <w:trHeight w:val="225"/>
        </w:trPr>
        <w:tc>
          <w:tcPr>
            <w:tcW w:w="142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E92E05" w14:textId="57AD5E13" w:rsidR="561436F5" w:rsidRDefault="561436F5" w:rsidP="00B228D0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5</w:t>
            </w:r>
          </w:p>
        </w:tc>
        <w:tc>
          <w:tcPr>
            <w:tcW w:w="157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C98EDE" w14:textId="4002D1B9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449710</w:t>
            </w:r>
          </w:p>
        </w:tc>
        <w:tc>
          <w:tcPr>
            <w:tcW w:w="193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6AE88E" w14:textId="1557319A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622072</w:t>
            </w:r>
          </w:p>
        </w:tc>
        <w:tc>
          <w:tcPr>
            <w:tcW w:w="20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82B1E9" w14:textId="04D02772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5.46%</w:t>
            </w:r>
          </w:p>
        </w:tc>
        <w:tc>
          <w:tcPr>
            <w:tcW w:w="165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C86882" w14:textId="47C0274D" w:rsidR="561436F5" w:rsidRDefault="561436F5" w:rsidP="00B228D0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98%</w:t>
            </w:r>
          </w:p>
        </w:tc>
      </w:tr>
    </w:tbl>
    <w:p w14:paraId="2C078E63" w14:textId="7F5C8864" w:rsidR="00675C3F" w:rsidRDefault="00675C3F" w:rsidP="008C4827"/>
    <w:sectPr w:rsidR="00675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29F23D"/>
    <w:multiLevelType w:val="hybridMultilevel"/>
    <w:tmpl w:val="2E26DDB2"/>
    <w:lvl w:ilvl="0" w:tplc="8C865B4A">
      <w:start w:val="1"/>
      <w:numFmt w:val="upperLetter"/>
      <w:lvlText w:val="%1."/>
      <w:lvlJc w:val="left"/>
      <w:pPr>
        <w:ind w:left="360" w:hanging="360"/>
      </w:pPr>
    </w:lvl>
    <w:lvl w:ilvl="1" w:tplc="8A6A6CC4">
      <w:start w:val="1"/>
      <w:numFmt w:val="lowerLetter"/>
      <w:lvlText w:val="%2."/>
      <w:lvlJc w:val="left"/>
      <w:pPr>
        <w:ind w:left="1440" w:hanging="360"/>
      </w:pPr>
    </w:lvl>
    <w:lvl w:ilvl="2" w:tplc="1F8204B8">
      <w:start w:val="1"/>
      <w:numFmt w:val="lowerRoman"/>
      <w:lvlText w:val="%3."/>
      <w:lvlJc w:val="right"/>
      <w:pPr>
        <w:ind w:left="2160" w:hanging="180"/>
      </w:pPr>
    </w:lvl>
    <w:lvl w:ilvl="3" w:tplc="8272CB6A">
      <w:start w:val="1"/>
      <w:numFmt w:val="decimal"/>
      <w:lvlText w:val="%4."/>
      <w:lvlJc w:val="left"/>
      <w:pPr>
        <w:ind w:left="2880" w:hanging="360"/>
      </w:pPr>
    </w:lvl>
    <w:lvl w:ilvl="4" w:tplc="348425C4">
      <w:start w:val="1"/>
      <w:numFmt w:val="lowerLetter"/>
      <w:lvlText w:val="%5."/>
      <w:lvlJc w:val="left"/>
      <w:pPr>
        <w:ind w:left="3600" w:hanging="360"/>
      </w:pPr>
    </w:lvl>
    <w:lvl w:ilvl="5" w:tplc="30C0BED2">
      <w:start w:val="1"/>
      <w:numFmt w:val="lowerRoman"/>
      <w:lvlText w:val="%6."/>
      <w:lvlJc w:val="right"/>
      <w:pPr>
        <w:ind w:left="4320" w:hanging="180"/>
      </w:pPr>
    </w:lvl>
    <w:lvl w:ilvl="6" w:tplc="0DACFB52">
      <w:start w:val="1"/>
      <w:numFmt w:val="decimal"/>
      <w:lvlText w:val="%7."/>
      <w:lvlJc w:val="left"/>
      <w:pPr>
        <w:ind w:left="5040" w:hanging="360"/>
      </w:pPr>
    </w:lvl>
    <w:lvl w:ilvl="7" w:tplc="3E521B26">
      <w:start w:val="1"/>
      <w:numFmt w:val="lowerLetter"/>
      <w:lvlText w:val="%8."/>
      <w:lvlJc w:val="left"/>
      <w:pPr>
        <w:ind w:left="5760" w:hanging="360"/>
      </w:pPr>
    </w:lvl>
    <w:lvl w:ilvl="8" w:tplc="F71A4880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160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99455A"/>
    <w:rsid w:val="002E4411"/>
    <w:rsid w:val="003B291C"/>
    <w:rsid w:val="00652949"/>
    <w:rsid w:val="00675C3F"/>
    <w:rsid w:val="007D018A"/>
    <w:rsid w:val="008C4827"/>
    <w:rsid w:val="00B228D0"/>
    <w:rsid w:val="041104BE"/>
    <w:rsid w:val="23E7C983"/>
    <w:rsid w:val="36753E97"/>
    <w:rsid w:val="37C665AA"/>
    <w:rsid w:val="41C135D9"/>
    <w:rsid w:val="463C04BA"/>
    <w:rsid w:val="4668B453"/>
    <w:rsid w:val="4F5E38B8"/>
    <w:rsid w:val="503A4B27"/>
    <w:rsid w:val="561436F5"/>
    <w:rsid w:val="6299455A"/>
    <w:rsid w:val="6E3B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455A"/>
  <w15:chartTrackingRefBased/>
  <w15:docId w15:val="{2329EEE1-9075-48A9-A5C3-B0762C3D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6f7079-b6d0-498a-af8d-579bcdeb03e2">
      <Terms xmlns="http://schemas.microsoft.com/office/infopath/2007/PartnerControls"/>
    </lcf76f155ced4ddcb4097134ff3c332f>
    <TaxCatchAll xmlns="bfb7cb04-722f-4bf5-a909-aaa84edbd72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E030CC3304D4FAA1494568698B22B" ma:contentTypeVersion="13" ma:contentTypeDescription="Create a new document." ma:contentTypeScope="" ma:versionID="320a3cc587b0b8798ec87d2c9ae13a4b">
  <xsd:schema xmlns:xsd="http://www.w3.org/2001/XMLSchema" xmlns:xs="http://www.w3.org/2001/XMLSchema" xmlns:p="http://schemas.microsoft.com/office/2006/metadata/properties" xmlns:ns2="f86f7079-b6d0-498a-af8d-579bcdeb03e2" xmlns:ns3="bfb7cb04-722f-4bf5-a909-aaa84edbd72b" targetNamespace="http://schemas.microsoft.com/office/2006/metadata/properties" ma:root="true" ma:fieldsID="a8591c90f32f289a4b8174ae50a1ec0d" ns2:_="" ns3:_="">
    <xsd:import namespace="f86f7079-b6d0-498a-af8d-579bcdeb03e2"/>
    <xsd:import namespace="bfb7cb04-722f-4bf5-a909-aaa84edbd7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f7079-b6d0-498a-af8d-579bcdeb0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7cb04-722f-4bf5-a909-aaa84edbd72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cd4b33b-65a2-4237-a489-b47d393d9200}" ma:internalName="TaxCatchAll" ma:showField="CatchAllData" ma:web="bfb7cb04-722f-4bf5-a909-aaa84edbd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2AA973-5DA2-4F4A-A92A-737E66203942}">
  <ds:schemaRefs>
    <ds:schemaRef ds:uri="http://schemas.microsoft.com/office/2006/metadata/properties"/>
    <ds:schemaRef ds:uri="http://schemas.microsoft.com/office/infopath/2007/PartnerControls"/>
    <ds:schemaRef ds:uri="f86f7079-b6d0-498a-af8d-579bcdeb03e2"/>
    <ds:schemaRef ds:uri="bfb7cb04-722f-4bf5-a909-aaa84edbd72b"/>
  </ds:schemaRefs>
</ds:datastoreItem>
</file>

<file path=customXml/itemProps2.xml><?xml version="1.0" encoding="utf-8"?>
<ds:datastoreItem xmlns:ds="http://schemas.openxmlformats.org/officeDocument/2006/customXml" ds:itemID="{0E9F03C5-AC44-40CB-B6A7-7F5CE0D14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f7079-b6d0-498a-af8d-579bcdeb03e2"/>
    <ds:schemaRef ds:uri="bfb7cb04-722f-4bf5-a909-aaa84edbd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9F5B4E-5D65-459A-B18D-5E85C2A3A0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bull, Colin G N</dc:creator>
  <cp:keywords/>
  <dc:description/>
  <cp:lastModifiedBy>Turnbull, Colin G N</cp:lastModifiedBy>
  <cp:revision>6</cp:revision>
  <dcterms:created xsi:type="dcterms:W3CDTF">2024-06-12T07:50:00Z</dcterms:created>
  <dcterms:modified xsi:type="dcterms:W3CDTF">2024-10-0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E030CC3304D4FAA1494568698B22B</vt:lpwstr>
  </property>
  <property fmtid="{D5CDD505-2E9C-101B-9397-08002B2CF9AE}" pid="3" name="MediaServiceImageTags">
    <vt:lpwstr/>
  </property>
</Properties>
</file>